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EF4" w:rsidRPr="009C3AD8" w:rsidRDefault="005D6EF4" w:rsidP="005D6EF4">
      <w:pPr>
        <w:rPr>
          <w:rFonts w:ascii="Times New Roman" w:hAnsi="Times New Roman" w:cs="Times New Roman"/>
        </w:rPr>
      </w:pPr>
      <w:r w:rsidRPr="005B33B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. TCGA tumor samples analyzed by RNA-seq (May 2015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5692"/>
        <w:gridCol w:w="2211"/>
      </w:tblGrid>
      <w:tr w:rsidR="005D6EF4" w:rsidRPr="00933AB8" w:rsidTr="00B475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6EF4" w:rsidRPr="00933AB8" w:rsidRDefault="005D6EF4" w:rsidP="00B47584">
            <w:pPr>
              <w:pStyle w:val="NoSpacing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AB8">
              <w:rPr>
                <w:rFonts w:ascii="Times New Roman" w:hAnsi="Times New Roman" w:cs="Times New Roman"/>
                <w:sz w:val="20"/>
                <w:szCs w:val="20"/>
              </w:rPr>
              <w:t>TCGA Tu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6EF4" w:rsidRPr="00933AB8" w:rsidRDefault="005D6EF4" w:rsidP="00B47584">
            <w:pPr>
              <w:pStyle w:val="NoSpacing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33AB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6EF4" w:rsidRPr="00933AB8" w:rsidRDefault="005D6EF4" w:rsidP="00B47584">
            <w:pPr>
              <w:pStyle w:val="NoSpacing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AB8">
              <w:rPr>
                <w:rFonts w:ascii="Times New Roman" w:hAnsi="Times New Roman" w:cs="Times New Roman"/>
                <w:sz w:val="20"/>
                <w:szCs w:val="20"/>
              </w:rPr>
              <w:t>No. of RNA-seq samples</w:t>
            </w:r>
          </w:p>
        </w:tc>
      </w:tr>
      <w:tr w:rsidR="005D6EF4" w:rsidRPr="005B33B9" w:rsidTr="00B47584">
        <w:tc>
          <w:tcPr>
            <w:tcW w:w="0" w:type="auto"/>
            <w:tcBorders>
              <w:top w:val="single" w:sz="4" w:space="0" w:color="auto"/>
            </w:tcBorders>
          </w:tcPr>
          <w:p w:rsidR="005D6EF4" w:rsidRPr="005B33B9" w:rsidRDefault="005D6EF4" w:rsidP="00B47584">
            <w:pPr>
              <w:pStyle w:val="NoSpacing"/>
              <w:spacing w:before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6EF4" w:rsidRPr="005B33B9" w:rsidRDefault="005D6EF4" w:rsidP="00B47584">
            <w:pPr>
              <w:pStyle w:val="NoSpacing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Adrenocortical 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6EF4" w:rsidRPr="005B33B9" w:rsidRDefault="005D6EF4" w:rsidP="00B47584">
            <w:pPr>
              <w:pStyle w:val="NoSpacing"/>
              <w:spacing w:before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Bladder Urothelial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Breast invasive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CES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Cervical squamous cell carcinoma and endocervical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0" w:type="auto"/>
          </w:tcPr>
          <w:p w:rsidR="005D6EF4" w:rsidRPr="00A81CBC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CO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B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</w:rPr>
              <w:t>Lymphoid Neoplasm Diffuse Large B-cell Lymphoma</w:t>
            </w:r>
          </w:p>
        </w:tc>
        <w:tc>
          <w:tcPr>
            <w:tcW w:w="0" w:type="auto"/>
          </w:tcPr>
          <w:p w:rsidR="005D6EF4" w:rsidRPr="00A81CBC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Glioblastoma multiforme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HNS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CH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dney Chromophobe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dney renal clear cell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Kidney renal papillary cell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AML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GG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Brain Lower Grade Gli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252A3">
              <w:rPr>
                <w:rFonts w:ascii="Times New Roman" w:hAnsi="Times New Roman" w:cs="Times New Roman"/>
                <w:sz w:val="20"/>
                <w:szCs w:val="20"/>
              </w:rPr>
              <w:t>Liver hepatocellular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0" w:type="auto"/>
          </w:tcPr>
          <w:p w:rsidR="005D6EF4" w:rsidRPr="002523A5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O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523A5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OV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Ovarian serous cyst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PA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0" w:type="auto"/>
          </w:tcPr>
          <w:p w:rsidR="005D6EF4" w:rsidRPr="00A81CBC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PG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81CBC">
              <w:rPr>
                <w:rFonts w:ascii="Times New Roman" w:hAnsi="Times New Roman" w:cs="Times New Roman"/>
                <w:sz w:val="20"/>
                <w:szCs w:val="20"/>
              </w:rPr>
              <w:t>Pheochromocytoma and Paragangli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Prostate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RE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Rectum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SKCM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Skin Cutaneous Melanoma</w:t>
            </w:r>
          </w:p>
        </w:tc>
        <w:tc>
          <w:tcPr>
            <w:tcW w:w="0" w:type="auto"/>
          </w:tcPr>
          <w:p w:rsidR="005D6EF4" w:rsidRPr="002523A5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STAD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Stomach adeno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523A5">
              <w:rPr>
                <w:rFonts w:ascii="Times New Roman" w:hAnsi="Times New Roman" w:cs="Times New Roman"/>
                <w:sz w:val="20"/>
                <w:szCs w:val="20"/>
              </w:rPr>
              <w:t>Testicular Germ Cell Tumors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THC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Thyroid carcinoma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M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</w:p>
        </w:tc>
        <w:tc>
          <w:tcPr>
            <w:tcW w:w="0" w:type="auto"/>
          </w:tcPr>
          <w:p w:rsidR="005D6EF4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UCEC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Uterine Corpus Endometrial Carcinoma</w:t>
            </w:r>
          </w:p>
        </w:tc>
        <w:tc>
          <w:tcPr>
            <w:tcW w:w="0" w:type="auto"/>
          </w:tcPr>
          <w:p w:rsidR="005D6EF4" w:rsidRPr="002523A5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UCS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B33B9">
              <w:rPr>
                <w:rFonts w:ascii="Times New Roman" w:hAnsi="Times New Roman" w:cs="Times New Roman"/>
                <w:sz w:val="20"/>
                <w:szCs w:val="20"/>
              </w:rPr>
              <w:t>Uterine Carcinosarcoma</w:t>
            </w:r>
          </w:p>
        </w:tc>
        <w:tc>
          <w:tcPr>
            <w:tcW w:w="0" w:type="auto"/>
          </w:tcPr>
          <w:p w:rsidR="005D6EF4" w:rsidRPr="002523A5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D6EF4" w:rsidRPr="005B33B9" w:rsidTr="00B47584"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VM</w:t>
            </w:r>
          </w:p>
        </w:tc>
        <w:tc>
          <w:tcPr>
            <w:tcW w:w="0" w:type="auto"/>
          </w:tcPr>
          <w:p w:rsidR="005D6EF4" w:rsidRPr="005B33B9" w:rsidRDefault="005D6EF4" w:rsidP="00B475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523A5">
              <w:rPr>
                <w:rFonts w:ascii="Times New Roman" w:hAnsi="Times New Roman" w:cs="Times New Roman"/>
                <w:sz w:val="20"/>
                <w:szCs w:val="20"/>
              </w:rPr>
              <w:t>Uveal Melanoma</w:t>
            </w:r>
          </w:p>
        </w:tc>
        <w:tc>
          <w:tcPr>
            <w:tcW w:w="0" w:type="auto"/>
          </w:tcPr>
          <w:p w:rsidR="005D6EF4" w:rsidRPr="002523A5" w:rsidRDefault="005D6EF4" w:rsidP="00B475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:rsidR="004102B5" w:rsidRDefault="004102B5">
      <w:bookmarkStart w:id="0" w:name="_GoBack"/>
      <w:bookmarkEnd w:id="0"/>
    </w:p>
    <w:sectPr w:rsidR="00410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F4"/>
    <w:rsid w:val="004102B5"/>
    <w:rsid w:val="005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C128"/>
  <w15:chartTrackingRefBased/>
  <w15:docId w15:val="{70718A33-D4DA-4DB1-9FC8-BCE4F176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E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9"/>
    <w:qFormat/>
    <w:rsid w:val="005D6EF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5D6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6-06T15:20:00Z</dcterms:created>
  <dcterms:modified xsi:type="dcterms:W3CDTF">2019-06-06T15:20:00Z</dcterms:modified>
</cp:coreProperties>
</file>